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14"/>
        <w:gridCol w:w="1072"/>
        <w:gridCol w:w="1390"/>
        <w:gridCol w:w="1455"/>
        <w:gridCol w:w="1072"/>
        <w:gridCol w:w="1243"/>
        <w:gridCol w:w="1455"/>
        <w:gridCol w:w="626"/>
        <w:gridCol w:w="1154"/>
      </w:tblGrid>
      <w:tr w:rsidR="00413443" w:rsidRPr="007D1238" w14:paraId="235E30A2" w14:textId="77777777" w:rsidTr="00FB74E7">
        <w:trPr>
          <w:jc w:val="center"/>
        </w:trPr>
        <w:tc>
          <w:tcPr>
            <w:tcW w:w="0" w:type="auto"/>
            <w:vMerge w:val="restart"/>
          </w:tcPr>
          <w:p w14:paraId="2748354F" w14:textId="7EF59AAE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Topic</w:t>
            </w:r>
          </w:p>
        </w:tc>
        <w:tc>
          <w:tcPr>
            <w:tcW w:w="0" w:type="auto"/>
            <w:gridSpan w:val="3"/>
          </w:tcPr>
          <w:p w14:paraId="7F12089F" w14:textId="17C44661" w:rsidR="005E251C" w:rsidRPr="007D1238" w:rsidRDefault="005E251C" w:rsidP="005E25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0" w:type="auto"/>
            <w:gridSpan w:val="3"/>
          </w:tcPr>
          <w:p w14:paraId="3ADAB5DF" w14:textId="3D94A0D5" w:rsidR="005E251C" w:rsidRPr="007D1238" w:rsidRDefault="005E251C" w:rsidP="005E25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0" w:type="auto"/>
            <w:vMerge w:val="restart"/>
          </w:tcPr>
          <w:p w14:paraId="7380077F" w14:textId="25C7506F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vMerge w:val="restart"/>
          </w:tcPr>
          <w:p w14:paraId="11AC8B06" w14:textId="775F46D2" w:rsidR="005E251C" w:rsidRPr="007D1238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/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adj</m:t>
                </m:r>
              </m:oMath>
            </m:oMathPara>
          </w:p>
        </w:tc>
      </w:tr>
      <w:tr w:rsidR="00413443" w:rsidRPr="007D1238" w14:paraId="36A1CEA2" w14:textId="77777777" w:rsidTr="00FB74E7">
        <w:trPr>
          <w:jc w:val="center"/>
        </w:trPr>
        <w:tc>
          <w:tcPr>
            <w:tcW w:w="0" w:type="auto"/>
            <w:vMerge/>
          </w:tcPr>
          <w:p w14:paraId="6F7C8D51" w14:textId="77777777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8464DCC" w14:textId="52A2785C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Estim</w:t>
            </w:r>
            <w:r w:rsidR="00413443" w:rsidRPr="007D1238">
              <w:rPr>
                <w:rFonts w:ascii="Times New Roman" w:hAnsi="Times New Roman" w:cs="Times New Roman"/>
                <w:sz w:val="22"/>
                <w:szCs w:val="22"/>
              </w:rPr>
              <w:t>ates</w:t>
            </w:r>
            <w:proofErr w:type="spellEnd"/>
          </w:p>
        </w:tc>
        <w:tc>
          <w:tcPr>
            <w:tcW w:w="0" w:type="auto"/>
          </w:tcPr>
          <w:p w14:paraId="5C2337D7" w14:textId="467E3608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2C267A" w:rsidRPr="007D123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 I</w:t>
            </w:r>
            <w:r w:rsidR="002C267A" w:rsidRPr="007D123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 (95%)</w:t>
            </w:r>
          </w:p>
        </w:tc>
        <w:tc>
          <w:tcPr>
            <w:tcW w:w="0" w:type="auto"/>
          </w:tcPr>
          <w:p w14:paraId="4E221DCE" w14:textId="0036376C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p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0" w:type="auto"/>
          </w:tcPr>
          <w:p w14:paraId="0DDE347E" w14:textId="7707813F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Estim</w:t>
            </w:r>
            <w:r w:rsidR="00413443" w:rsidRPr="007D1238">
              <w:rPr>
                <w:rFonts w:ascii="Times New Roman" w:hAnsi="Times New Roman" w:cs="Times New Roman"/>
                <w:sz w:val="22"/>
                <w:szCs w:val="22"/>
              </w:rPr>
              <w:t>ates</w:t>
            </w:r>
            <w:proofErr w:type="spellEnd"/>
          </w:p>
        </w:tc>
        <w:tc>
          <w:tcPr>
            <w:tcW w:w="0" w:type="auto"/>
          </w:tcPr>
          <w:p w14:paraId="20907248" w14:textId="1E21B1BE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2C267A"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2C267A" w:rsidRPr="007D123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 (95%)</w:t>
            </w:r>
          </w:p>
        </w:tc>
        <w:tc>
          <w:tcPr>
            <w:tcW w:w="0" w:type="auto"/>
          </w:tcPr>
          <w:p w14:paraId="607D09F3" w14:textId="6956633E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p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0" w:type="auto"/>
            <w:vMerge/>
          </w:tcPr>
          <w:p w14:paraId="37F3884B" w14:textId="77777777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4C076FF" w14:textId="77777777" w:rsidR="005E251C" w:rsidRPr="007D1238" w:rsidRDefault="005E251C" w:rsidP="005E251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3443" w:rsidRPr="007D1238" w14:paraId="349D2544" w14:textId="77777777" w:rsidTr="005E251C">
        <w:trPr>
          <w:jc w:val="center"/>
        </w:trPr>
        <w:tc>
          <w:tcPr>
            <w:tcW w:w="0" w:type="auto"/>
            <w:vAlign w:val="center"/>
          </w:tcPr>
          <w:p w14:paraId="7880E6F4" w14:textId="6D7EFBDD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Adm</w:t>
            </w:r>
            <w:proofErr w:type="spellEnd"/>
          </w:p>
        </w:tc>
        <w:tc>
          <w:tcPr>
            <w:tcW w:w="0" w:type="auto"/>
            <w:vAlign w:val="center"/>
          </w:tcPr>
          <w:p w14:paraId="04291123" w14:textId="1F0D800D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0" w:type="auto"/>
            <w:vAlign w:val="center"/>
          </w:tcPr>
          <w:p w14:paraId="36830DCF" w14:textId="709D4E18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-0.21, -0.07]</w:t>
            </w:r>
          </w:p>
        </w:tc>
        <w:tc>
          <w:tcPr>
            <w:tcW w:w="0" w:type="auto"/>
            <w:vAlign w:val="center"/>
          </w:tcPr>
          <w:p w14:paraId="5CB58A7A" w14:textId="604EA8EC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1.3e-04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3B8E40B7" w14:textId="5DE575F8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3.35</w:t>
            </w:r>
          </w:p>
        </w:tc>
        <w:tc>
          <w:tcPr>
            <w:tcW w:w="0" w:type="auto"/>
            <w:vAlign w:val="center"/>
          </w:tcPr>
          <w:p w14:paraId="5B557084" w14:textId="4B050E9C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2.61, 4.09]</w:t>
            </w:r>
          </w:p>
        </w:tc>
        <w:tc>
          <w:tcPr>
            <w:tcW w:w="0" w:type="auto"/>
            <w:vAlign w:val="center"/>
          </w:tcPr>
          <w:p w14:paraId="77CA4F17" w14:textId="0C84A554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2.5e-13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27492F13" w14:textId="6B16F010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3D9FC032" w14:textId="058233E7" w:rsidR="00413443" w:rsidRPr="007D1238" w:rsidRDefault="00413443" w:rsidP="0041344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54/0.53</w:t>
            </w:r>
          </w:p>
        </w:tc>
      </w:tr>
      <w:tr w:rsidR="003956EE" w:rsidRPr="007D1238" w14:paraId="279477B4" w14:textId="77777777" w:rsidTr="005E251C">
        <w:trPr>
          <w:jc w:val="center"/>
        </w:trPr>
        <w:tc>
          <w:tcPr>
            <w:tcW w:w="0" w:type="auto"/>
            <w:vAlign w:val="center"/>
          </w:tcPr>
          <w:p w14:paraId="0BAB7926" w14:textId="30CAEF6E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Bus</w:t>
            </w:r>
          </w:p>
        </w:tc>
        <w:tc>
          <w:tcPr>
            <w:tcW w:w="0" w:type="auto"/>
            <w:vAlign w:val="center"/>
          </w:tcPr>
          <w:p w14:paraId="4C53594E" w14:textId="080F6750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vAlign w:val="center"/>
          </w:tcPr>
          <w:p w14:paraId="3495EF83" w14:textId="6AF00321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-0.</w:t>
            </w:r>
            <w:proofErr w:type="gram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14, </w:t>
            </w:r>
            <w:r w:rsidR="00E97B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proofErr w:type="gramEnd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771236D3" w14:textId="1C3931A7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3.7e-01</m:t>
              </m:r>
            </m:oMath>
            <w:r w:rsidRPr="007D1238">
              <w:rPr>
                <w:rFonts w:ascii="Times New Roman" w:eastAsiaTheme="minorEastAsia" w:hAnsi="Times New Roman" w:cs="Times New Roman"/>
                <w:color w:val="FFFFFF" w:themeColor="background1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10CE2C60" w14:textId="22CEB340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0" w:type="auto"/>
            <w:vAlign w:val="center"/>
          </w:tcPr>
          <w:p w14:paraId="50890BC2" w14:textId="6D431D60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1.87, 2.88]</w:t>
            </w:r>
          </w:p>
        </w:tc>
        <w:tc>
          <w:tcPr>
            <w:tcW w:w="0" w:type="auto"/>
            <w:vAlign w:val="center"/>
          </w:tcPr>
          <w:p w14:paraId="3494E3C0" w14:textId="1C99248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5.4e-14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4EF20129" w14:textId="4AD12216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35235584" w14:textId="63477B7C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56/0.55</w:t>
            </w:r>
          </w:p>
        </w:tc>
      </w:tr>
      <w:tr w:rsidR="003956EE" w:rsidRPr="007D1238" w14:paraId="2C8F0C10" w14:textId="77777777" w:rsidTr="005E251C">
        <w:trPr>
          <w:jc w:val="center"/>
        </w:trPr>
        <w:tc>
          <w:tcPr>
            <w:tcW w:w="0" w:type="auto"/>
            <w:vAlign w:val="center"/>
          </w:tcPr>
          <w:p w14:paraId="05C10A90" w14:textId="321776C5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Eff</w:t>
            </w:r>
            <w:proofErr w:type="spellEnd"/>
          </w:p>
        </w:tc>
        <w:tc>
          <w:tcPr>
            <w:tcW w:w="0" w:type="auto"/>
            <w:vAlign w:val="center"/>
          </w:tcPr>
          <w:p w14:paraId="59BEE571" w14:textId="65478CB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0" w:type="auto"/>
            <w:vAlign w:val="center"/>
          </w:tcPr>
          <w:p w14:paraId="0B75038F" w14:textId="14B4EA79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 0.20</w:t>
            </w:r>
            <w:proofErr w:type="gramEnd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97B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63]</w:t>
            </w:r>
          </w:p>
        </w:tc>
        <w:tc>
          <w:tcPr>
            <w:tcW w:w="0" w:type="auto"/>
            <w:vAlign w:val="center"/>
          </w:tcPr>
          <w:p w14:paraId="231640D2" w14:textId="1A221736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2.7e-04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27C170C9" w14:textId="0A3583C6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0" w:type="auto"/>
            <w:vAlign w:val="center"/>
          </w:tcPr>
          <w:p w14:paraId="4310A736" w14:textId="44CCC5D1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4.06, 5.94]</w:t>
            </w:r>
          </w:p>
        </w:tc>
        <w:tc>
          <w:tcPr>
            <w:tcW w:w="0" w:type="auto"/>
            <w:vAlign w:val="center"/>
          </w:tcPr>
          <w:p w14:paraId="70EB9470" w14:textId="68460A9E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3.3e-16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18AA7404" w14:textId="563AD28B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5E318382" w14:textId="1231F03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62/0.61</w:t>
            </w:r>
          </w:p>
        </w:tc>
      </w:tr>
      <w:tr w:rsidR="003956EE" w:rsidRPr="007D1238" w14:paraId="0113B670" w14:textId="77777777" w:rsidTr="005E251C">
        <w:trPr>
          <w:jc w:val="center"/>
        </w:trPr>
        <w:tc>
          <w:tcPr>
            <w:tcW w:w="0" w:type="auto"/>
            <w:vAlign w:val="center"/>
          </w:tcPr>
          <w:p w14:paraId="06CE82A1" w14:textId="4647E9E0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Leg</w:t>
            </w:r>
            <w:proofErr w:type="spellEnd"/>
          </w:p>
        </w:tc>
        <w:tc>
          <w:tcPr>
            <w:tcW w:w="0" w:type="auto"/>
            <w:vAlign w:val="center"/>
          </w:tcPr>
          <w:p w14:paraId="3B761289" w14:textId="16C288C4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vAlign w:val="center"/>
          </w:tcPr>
          <w:p w14:paraId="3BB1E684" w14:textId="7B93E391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-0.</w:t>
            </w:r>
            <w:proofErr w:type="gram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01, </w:t>
            </w:r>
            <w:r w:rsidR="00E97B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  <w:proofErr w:type="gramEnd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32E51A24" w14:textId="455B27E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5.7e-02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</w:t>
            </w:r>
            <w:r w:rsidRPr="007D1238">
              <w:rPr>
                <w:rFonts w:ascii="Times New Roman" w:eastAsiaTheme="minorEastAsia" w:hAnsi="Times New Roman" w:cs="Times New Roman"/>
                <w:color w:val="FFFFFF" w:themeColor="background1"/>
                <w:sz w:val="22"/>
                <w:szCs w:val="22"/>
              </w:rPr>
              <w:t>**</w:t>
            </w:r>
          </w:p>
        </w:tc>
        <w:tc>
          <w:tcPr>
            <w:tcW w:w="0" w:type="auto"/>
            <w:vAlign w:val="center"/>
          </w:tcPr>
          <w:p w14:paraId="1A2895CC" w14:textId="28C696CA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0" w:type="auto"/>
            <w:vAlign w:val="center"/>
          </w:tcPr>
          <w:p w14:paraId="220767DC" w14:textId="7E4FB079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2.11, 3.87]</w:t>
            </w:r>
          </w:p>
        </w:tc>
        <w:tc>
          <w:tcPr>
            <w:tcW w:w="0" w:type="auto"/>
            <w:vAlign w:val="center"/>
          </w:tcPr>
          <w:p w14:paraId="112837F8" w14:textId="19E4D854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2.9e-09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4EF7DECA" w14:textId="476555C4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162ABFFB" w14:textId="7DDB8C30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40/0.39</w:t>
            </w:r>
          </w:p>
        </w:tc>
      </w:tr>
      <w:tr w:rsidR="003956EE" w:rsidRPr="007D1238" w14:paraId="0309F529" w14:textId="77777777" w:rsidTr="005E251C">
        <w:trPr>
          <w:jc w:val="center"/>
        </w:trPr>
        <w:tc>
          <w:tcPr>
            <w:tcW w:w="0" w:type="auto"/>
            <w:vAlign w:val="center"/>
          </w:tcPr>
          <w:p w14:paraId="6902FE81" w14:textId="7726F4C7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Saf</w:t>
            </w:r>
          </w:p>
        </w:tc>
        <w:tc>
          <w:tcPr>
            <w:tcW w:w="0" w:type="auto"/>
            <w:vAlign w:val="center"/>
          </w:tcPr>
          <w:p w14:paraId="32EA839D" w14:textId="6881B8ED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  <w:vAlign w:val="center"/>
          </w:tcPr>
          <w:p w14:paraId="69C7F553" w14:textId="738E3A0B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-0.</w:t>
            </w:r>
            <w:proofErr w:type="gram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07, </w:t>
            </w:r>
            <w:r w:rsidR="00E97B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  <w:proofErr w:type="gramEnd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0" w:type="auto"/>
            <w:vAlign w:val="center"/>
          </w:tcPr>
          <w:p w14:paraId="371B6272" w14:textId="764742C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7.8e-02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</w:t>
            </w:r>
            <w:r w:rsidRPr="007D1238">
              <w:rPr>
                <w:rFonts w:ascii="Times New Roman" w:eastAsiaTheme="minorEastAsia" w:hAnsi="Times New Roman" w:cs="Times New Roman"/>
                <w:color w:val="FFFFFF" w:themeColor="background1"/>
                <w:sz w:val="22"/>
                <w:szCs w:val="22"/>
              </w:rPr>
              <w:t>**</w:t>
            </w:r>
          </w:p>
        </w:tc>
        <w:tc>
          <w:tcPr>
            <w:tcW w:w="0" w:type="auto"/>
            <w:vAlign w:val="center"/>
          </w:tcPr>
          <w:p w14:paraId="309C7B78" w14:textId="2A2A9D9A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0" w:type="auto"/>
            <w:vAlign w:val="center"/>
          </w:tcPr>
          <w:p w14:paraId="7E396C14" w14:textId="1CE291B6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2.13, 5.25]</w:t>
            </w:r>
          </w:p>
        </w:tc>
        <w:tc>
          <w:tcPr>
            <w:tcW w:w="0" w:type="auto"/>
            <w:vAlign w:val="center"/>
          </w:tcPr>
          <w:p w14:paraId="7BF43206" w14:textId="4AAAF308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1.2e-05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vAlign w:val="center"/>
          </w:tcPr>
          <w:p w14:paraId="62300CA2" w14:textId="05CA5994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686197D0" w14:textId="50A4AB94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24/0.23</w:t>
            </w:r>
          </w:p>
        </w:tc>
      </w:tr>
      <w:tr w:rsidR="003956EE" w:rsidRPr="007D1238" w14:paraId="37A88E18" w14:textId="77777777" w:rsidTr="00273E3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EDB6E1" w14:textId="181115D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Ot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DAE4D" w14:textId="3B9C6555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64B4A2" w14:textId="3255A851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-0.</w:t>
            </w:r>
            <w:proofErr w:type="gramStart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 xml:space="preserve">12, </w:t>
            </w:r>
            <w:r w:rsidR="00E97B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proofErr w:type="gramEnd"/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72A403" w14:textId="3B9BCAB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4.6e-01</m:t>
              </m:r>
            </m:oMath>
            <w:r w:rsidRPr="007D1238">
              <w:rPr>
                <w:rFonts w:ascii="Times New Roman" w:eastAsiaTheme="minorEastAsia" w:hAnsi="Times New Roman" w:cs="Times New Roman"/>
                <w:color w:val="FFFFFF" w:themeColor="background1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AD5EA" w14:textId="43B16A4D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BD4F24" w14:textId="70F75C62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[1.89, 3.4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920FD1" w14:textId="3DF7ACF3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4.0e-09</m:t>
              </m:r>
            </m:oMath>
            <w:r w:rsidRPr="007D1238">
              <w:rPr>
                <w:rFonts w:ascii="Times New Roman" w:eastAsiaTheme="minorEastAsia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758271" w14:textId="7BE4CCDF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A07C3" w14:textId="4672D0F8" w:rsidR="003956EE" w:rsidRPr="007D1238" w:rsidRDefault="003956EE" w:rsidP="003956E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2"/>
                <w:szCs w:val="22"/>
              </w:rPr>
              <w:t>0.39/0.38</w:t>
            </w:r>
          </w:p>
        </w:tc>
      </w:tr>
      <w:tr w:rsidR="00273E3A" w:rsidRPr="007D1238" w14:paraId="0EB86858" w14:textId="77777777" w:rsidTr="00273E3A">
        <w:trPr>
          <w:jc w:val="center"/>
        </w:trPr>
        <w:tc>
          <w:tcPr>
            <w:tcW w:w="0" w:type="auto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358D746E" w14:textId="64FC3605" w:rsidR="00273E3A" w:rsidRPr="007D1238" w:rsidRDefault="00273E3A" w:rsidP="00273E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12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  <w:r w:rsidRPr="007D12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&lt;0.001</w:t>
            </w:r>
            <w:r w:rsidRPr="007D12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7D12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  <w:r w:rsidRPr="007D12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&lt;0.01</w:t>
            </w:r>
            <w:r w:rsidRPr="007D12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7D12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r w:rsidRPr="007D12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&lt;0.05</w:t>
            </w:r>
          </w:p>
        </w:tc>
      </w:tr>
    </w:tbl>
    <w:p w14:paraId="0D10B212" w14:textId="77777777" w:rsidR="009F0E45" w:rsidRDefault="009F0E45"/>
    <w:sectPr w:rsidR="009F0E45" w:rsidSect="001831F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1C"/>
    <w:rsid w:val="001831F9"/>
    <w:rsid w:val="00273E3A"/>
    <w:rsid w:val="002C267A"/>
    <w:rsid w:val="003956EE"/>
    <w:rsid w:val="00413443"/>
    <w:rsid w:val="00484358"/>
    <w:rsid w:val="005E251C"/>
    <w:rsid w:val="007D1238"/>
    <w:rsid w:val="008908A9"/>
    <w:rsid w:val="009F0E45"/>
    <w:rsid w:val="00A249B3"/>
    <w:rsid w:val="00A91047"/>
    <w:rsid w:val="00DE1BFE"/>
    <w:rsid w:val="00DF694B"/>
    <w:rsid w:val="00E97BB4"/>
    <w:rsid w:val="00FB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477947"/>
  <w15:chartTrackingRefBased/>
  <w15:docId w15:val="{F0363D02-A167-E34E-BE89-C095C970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E2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5E251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noli, Emanuele</dc:creator>
  <cp:keywords/>
  <dc:description/>
  <cp:lastModifiedBy>Brugnoli, Emanuele</cp:lastModifiedBy>
  <cp:revision>10</cp:revision>
  <dcterms:created xsi:type="dcterms:W3CDTF">2024-04-17T01:09:00Z</dcterms:created>
  <dcterms:modified xsi:type="dcterms:W3CDTF">2024-06-04T10:03:00Z</dcterms:modified>
</cp:coreProperties>
</file>